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5DD" w:rsidRPr="00197215" w:rsidRDefault="006225DD" w:rsidP="006225DD">
      <w:pPr>
        <w:pStyle w:val="a3"/>
        <w:wordWrap/>
        <w:spacing w:line="36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Table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S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3. Age-standardized (reference population=2005 census) mortality rate of breast cancer by educational level among Korean women according to 5 year calendar periods between 1983 and 2012</w:t>
      </w:r>
      <w:r w:rsidRPr="00197215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.</w:t>
      </w:r>
      <w:r w:rsidRPr="00197215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2"/>
        <w:gridCol w:w="1902"/>
        <w:gridCol w:w="1958"/>
        <w:gridCol w:w="1903"/>
        <w:gridCol w:w="1901"/>
      </w:tblGrid>
      <w:tr w:rsidR="006225DD" w:rsidRPr="00D74364" w:rsidTr="00D332FC">
        <w:trPr>
          <w:trHeight w:val="33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e/Primary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condary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rtiary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3-198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1 (4.39-4.8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1 (4.40-5.0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2 (4.45-5.3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0 (6.39-10.62)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8-199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42 (5.20-5.6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4 (5.44-6.2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84 (5.43-6.2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0 (9.28-13.11)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3-199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50 (6.27-6.73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9 (7.04-8.3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98 (6.62-7.3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5 (6.61-8.70)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8-200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2 (6.99-7.4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28 (8.15-10.40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9 (6.88-7.51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6 (8.26-10.07)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-200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4 (7.72-8.16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8 (12.52-16.4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7 (7.39-7.95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01 (7.41-8.61)</w:t>
            </w:r>
          </w:p>
        </w:tc>
      </w:tr>
      <w:tr w:rsidR="006225DD" w:rsidRPr="00D74364" w:rsidTr="00D332FC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-201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2 (8.00-8.43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6 (11.94-16.38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4 (7.47-8.01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5DD" w:rsidRPr="00D74364" w:rsidRDefault="006225DD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743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7 (8.27-9.26)</w:t>
            </w:r>
          </w:p>
        </w:tc>
      </w:tr>
    </w:tbl>
    <w:p w:rsidR="006225DD" w:rsidRDefault="006225DD" w:rsidP="006225DD">
      <w:pPr>
        <w:pStyle w:val="a3"/>
        <w:wordWrap/>
        <w:spacing w:line="480" w:lineRule="auto"/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7D2D4C" w:rsidRDefault="006225DD">
      <w:bookmarkStart w:id="0" w:name="_GoBack"/>
      <w:bookmarkEnd w:id="0"/>
    </w:p>
    <w:sectPr w:rsidR="007D2D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5DD"/>
    <w:rsid w:val="0023468E"/>
    <w:rsid w:val="002C738F"/>
    <w:rsid w:val="0062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42923-9FE2-454E-BBC6-01B58A162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5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6225DD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622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BAHK</dc:creator>
  <cp:keywords/>
  <dc:description/>
  <cp:lastModifiedBy>JWBAHK</cp:lastModifiedBy>
  <cp:revision>1</cp:revision>
  <dcterms:created xsi:type="dcterms:W3CDTF">2016-03-22T06:25:00Z</dcterms:created>
  <dcterms:modified xsi:type="dcterms:W3CDTF">2016-03-22T06:25:00Z</dcterms:modified>
</cp:coreProperties>
</file>